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B91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OLE_LINK12"/>
      <w:r w:rsidRPr="007424D8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upporting information to Figures</w:t>
      </w:r>
      <w:bookmarkEnd w:id="0"/>
    </w:p>
    <w:p w:rsidR="00811B91" w:rsidRPr="007424D8" w:rsidRDefault="00B63902">
      <w:pPr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4"/>
          <w:szCs w:val="24"/>
        </w:rPr>
        <w:t xml:space="preserve">Figure S4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presented the associations between </w:t>
      </w:r>
      <w:r w:rsidRPr="007424D8">
        <w:rPr>
          <w:rFonts w:ascii="Times New Roman" w:eastAsia="宋体" w:hAnsi="Times New Roman" w:cs="Times New Roman"/>
          <w:bCs/>
          <w:i/>
          <w:iCs/>
          <w:snapToGrid w:val="0"/>
          <w:color w:val="000000"/>
          <w:kern w:val="0"/>
          <w:sz w:val="24"/>
          <w:szCs w:val="24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 xml:space="preserve"> and lung cancer risk under the different models, with forest plot, f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unnel plot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, s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4"/>
          <w:szCs w:val="24"/>
        </w:rPr>
        <w:t>ensitive analysis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4"/>
          <w:szCs w:val="24"/>
        </w:rPr>
        <w:t>.</w:t>
      </w:r>
      <w:bookmarkStart w:id="1" w:name="_GoBack"/>
      <w:bookmarkEnd w:id="1"/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/>
          <w:snapToGrid w:val="0"/>
          <w:color w:val="FF0000"/>
          <w:kern w:val="0"/>
          <w:sz w:val="20"/>
          <w:szCs w:val="20"/>
        </w:rPr>
      </w:pPr>
      <w:r w:rsidRPr="007424D8">
        <w:rPr>
          <w:noProof/>
          <w:sz w:val="20"/>
          <w:szCs w:val="20"/>
        </w:rPr>
        <w:drawing>
          <wp:inline distT="0" distB="0" distL="114300" distR="114300">
            <wp:extent cx="4039870" cy="2647950"/>
            <wp:effectExtent l="0" t="0" r="1778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987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1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Allelic model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267835" cy="2964815"/>
            <wp:effectExtent l="0" t="0" r="18415" b="698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783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2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under the Alle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lic model,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685665" cy="3125470"/>
            <wp:effectExtent l="0" t="0" r="635" b="1778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5665" cy="312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3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Allelic model.</w:t>
      </w: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450715" cy="2969260"/>
            <wp:effectExtent l="0" t="0" r="6985" b="254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50715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4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7424D8">
        <w:rPr>
          <w:rFonts w:ascii="Times New Roman" w:eastAsia="宋体" w:hAnsi="Times New Roman" w:cs="Times New Roman"/>
          <w:bCs/>
          <w:snapToGrid w:val="0"/>
          <w:kern w:val="0"/>
          <w:sz w:val="20"/>
          <w:szCs w:val="20"/>
        </w:rPr>
        <w:t>ensitive analysis for</w:t>
      </w:r>
      <w:r w:rsidRPr="007424D8">
        <w:rPr>
          <w:rFonts w:ascii="Times New Roman" w:eastAsia="宋体" w:hAnsi="Times New Roman" w:cs="Times New Roman"/>
          <w:bCs/>
          <w:snapToGrid w:val="0"/>
          <w:kern w:val="0"/>
          <w:sz w:val="20"/>
          <w:szCs w:val="20"/>
        </w:rPr>
        <w:t xml:space="preserve">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kern w:val="0"/>
          <w:sz w:val="20"/>
          <w:szCs w:val="20"/>
        </w:rPr>
        <w:t xml:space="preserve"> and lung cancer risk in all population under the Allelic model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859020" cy="3191510"/>
            <wp:effectExtent l="0" t="0" r="17780" b="889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59020" cy="319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5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Dominant model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530725" cy="3147060"/>
            <wp:effectExtent l="0" t="0" r="3175" b="1524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3072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6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under the Dominant model,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786630" cy="3193415"/>
            <wp:effectExtent l="0" t="0" r="13970" b="6985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8663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</w:t>
      </w: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Figure S4.7.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presented f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Dominant model.</w:t>
      </w: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400550" cy="2934335"/>
            <wp:effectExtent l="0" t="0" r="0" b="1841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8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Dominant model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758690" cy="3112770"/>
            <wp:effectExtent l="0" t="0" r="3810" b="1143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5869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9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Recessive model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185920" cy="2899410"/>
            <wp:effectExtent l="0" t="0" r="5080" b="1524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18592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>Supplementary Figure S4.10</w:t>
      </w: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presented forest plot of association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under the Recessive model,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  <w:lang w:val="en-CA" w:eastAsia="en-US"/>
        </w:rPr>
        <w:t xml:space="preserve">stratified by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thnicity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.</w:t>
      </w:r>
    </w:p>
    <w:p w:rsidR="00811B91" w:rsidRPr="007424D8" w:rsidRDefault="00811B91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481830" cy="2990850"/>
            <wp:effectExtent l="0" t="0" r="1397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48183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Pr="007424D8" w:rsidRDefault="00B63902">
      <w:pPr>
        <w:jc w:val="center"/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11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f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unnel plot of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Recessive model.</w:t>
      </w:r>
    </w:p>
    <w:p w:rsidR="00811B91" w:rsidRPr="007424D8" w:rsidRDefault="00B63902">
      <w:pPr>
        <w:jc w:val="center"/>
        <w:rPr>
          <w:sz w:val="20"/>
          <w:szCs w:val="20"/>
        </w:rPr>
      </w:pPr>
      <w:r w:rsidRPr="007424D8">
        <w:rPr>
          <w:noProof/>
          <w:sz w:val="20"/>
          <w:szCs w:val="20"/>
        </w:rPr>
        <w:lastRenderedPageBreak/>
        <w:drawing>
          <wp:inline distT="0" distB="0" distL="114300" distR="114300">
            <wp:extent cx="4260215" cy="2840990"/>
            <wp:effectExtent l="0" t="0" r="6985" b="1651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260215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B91" w:rsidRPr="007424D8" w:rsidRDefault="00811B91">
      <w:pPr>
        <w:jc w:val="center"/>
        <w:rPr>
          <w:sz w:val="20"/>
          <w:szCs w:val="20"/>
        </w:rPr>
      </w:pPr>
    </w:p>
    <w:p w:rsidR="00811B91" w:rsidRDefault="00B63902">
      <w:pPr>
        <w:jc w:val="center"/>
        <w:rPr>
          <w:sz w:val="20"/>
          <w:szCs w:val="20"/>
        </w:rPr>
      </w:pPr>
      <w:r w:rsidRPr="007424D8">
        <w:rPr>
          <w:rFonts w:ascii="Times New Roman" w:eastAsia="宋体" w:hAnsi="Times New Roman" w:cs="Times New Roman" w:hint="eastAsia"/>
          <w:b/>
          <w:snapToGrid w:val="0"/>
          <w:color w:val="000000"/>
          <w:kern w:val="0"/>
          <w:sz w:val="20"/>
          <w:szCs w:val="20"/>
        </w:rPr>
        <w:t xml:space="preserve">Supplementary Figure S4.12. 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>presented s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ensitive analysis for association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between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miR-149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7424D8">
        <w:rPr>
          <w:rFonts w:ascii="Times New Roman" w:eastAsia="宋体" w:hAnsi="Times New Roman" w:cs="Times New Roman"/>
          <w:bCs/>
          <w:snapToGrid w:val="0"/>
          <w:color w:val="000000"/>
          <w:kern w:val="0"/>
          <w:sz w:val="20"/>
          <w:szCs w:val="20"/>
        </w:rPr>
        <w:t>rs2292832</w:t>
      </w:r>
      <w:r w:rsidRPr="007424D8">
        <w:rPr>
          <w:rFonts w:ascii="Times New Roman" w:eastAsia="宋体" w:hAnsi="Times New Roman" w:cs="Times New Roman" w:hint="eastAsia"/>
          <w:bCs/>
          <w:snapToGrid w:val="0"/>
          <w:color w:val="000000"/>
          <w:kern w:val="0"/>
          <w:sz w:val="20"/>
          <w:szCs w:val="20"/>
        </w:rPr>
        <w:t xml:space="preserve"> and lung cancer risk in all population under the Recessive model.</w:t>
      </w:r>
    </w:p>
    <w:p w:rsidR="00811B91" w:rsidRDefault="00811B91">
      <w:pPr>
        <w:tabs>
          <w:tab w:val="left" w:pos="818"/>
        </w:tabs>
        <w:spacing w:line="360" w:lineRule="auto"/>
        <w:jc w:val="center"/>
        <w:rPr>
          <w:rFonts w:ascii="Times New Roman" w:eastAsia="宋体" w:hAnsi="Times New Roman" w:cs="Times New Roman"/>
          <w:b/>
          <w:snapToGrid w:val="0"/>
          <w:color w:val="000000"/>
          <w:kern w:val="0"/>
          <w:sz w:val="20"/>
          <w:szCs w:val="20"/>
        </w:rPr>
      </w:pPr>
    </w:p>
    <w:p w:rsidR="00811B91" w:rsidRDefault="00811B9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811B91" w:rsidRDefault="00811B9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811B91" w:rsidRDefault="00811B9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p w:rsidR="00811B91" w:rsidRDefault="00811B91">
      <w:pPr>
        <w:rPr>
          <w:rFonts w:ascii="Times New Roman" w:eastAsia="宋体" w:hAnsi="Times New Roman" w:cs="Times New Roman"/>
          <w:bCs/>
          <w:snapToGrid w:val="0"/>
          <w:color w:val="000000"/>
          <w:kern w:val="0"/>
          <w:szCs w:val="21"/>
        </w:rPr>
      </w:pPr>
    </w:p>
    <w:sectPr w:rsidR="00811B91" w:rsidSect="00811B91">
      <w:footerReference w:type="default" r:id="rId20"/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902" w:rsidRDefault="00B63902" w:rsidP="00811B91">
      <w:r>
        <w:separator/>
      </w:r>
    </w:p>
  </w:endnote>
  <w:endnote w:type="continuationSeparator" w:id="0">
    <w:p w:rsidR="00B63902" w:rsidRDefault="00B63902" w:rsidP="00811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1B91" w:rsidRDefault="00811B91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 filled="f" stroked="f" strokeweight=".5pt">
          <v:textbox style="mso-fit-shape-to-text:t" inset="0,0,0,0">
            <w:txbxContent>
              <w:p w:rsidR="00811B91" w:rsidRDefault="00811B91">
                <w:pPr>
                  <w:pStyle w:val="a3"/>
                </w:pPr>
                <w:r>
                  <w:rPr>
                    <w:rFonts w:hint="eastAsia"/>
                  </w:rPr>
                  <w:fldChar w:fldCharType="begin"/>
                </w:r>
                <w:r w:rsidR="00B63902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7424D8">
                  <w:rPr>
                    <w:noProof/>
                  </w:rPr>
                  <w:t>12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902" w:rsidRDefault="00B63902" w:rsidP="00811B91">
      <w:r>
        <w:separator/>
      </w:r>
    </w:p>
  </w:footnote>
  <w:footnote w:type="continuationSeparator" w:id="0">
    <w:p w:rsidR="00B63902" w:rsidRDefault="00B63902" w:rsidP="00811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EN.InstantFormat" w:val="Tᤌ忡꽠Ԃ/᫨忡똀Ԃᨈ忡대Ԃ4➄ʡᣔ忡꺠Ԃ᧬忡늠Ԃᢸ忡김Ԃ᥼"/>
    <w:docVar w:name="EN.Layout" w:val="쑤ɸ碄͔怀-褜⚬怀-怀-ᐎ쓄ɸ怸ݍ坜川怸ݍ熤川ﲰ崙纬川鎤崳續川鎼崳씤ɸ鎤崳續川鎤崳熤川ﲰ崙熤川鑤崳熤川恴崐얄ɸ䴘川鎤崳뢔川鎤崳롴川鎤崳뢔川鎤崳롴川鎼崳엤ɸ㵸川됨߈囜川鎤崳㵸川₰ݍ㵸川₰ݍ완ɸ㵸川抐ݍ㵸川㬠˼㵸川叠ݍ㵸川님߈욤ɸ㵸川卨ݍ㵜川뉈߈㵜川厀ݍ㵸川卐ݍ위ɸ㵜川匸ݍ㵜川匈ݍ㵜川뇐߈㵜川匠ݍ읤ɸ㵜川勰ݍ㵜川勘ݍ㵜川动ݍ㵜川녰߈쟄ɸ㵜川勀ݍ㵜川劐ݍ㵜川剸ݍ㵜川㭐˼젤ɸ暐川鎤崳暐川鎼崳㵸川㬸˼㵸川㭨˼좄ɸ㵸川㭨˼丸川鑼崳㵸川㭨˼丸川鑼崳丸川鑤崳丸川钔崳죤ɸ㵸川㭨˼䩘川ꡨ߈㵸川㭨˼丸川ﲰ崙㵸川㭨˼쥄ɸ恴崐㵸川㭨˼丸川铄崳㵸川㭨˼丸川钔崳즤ɸ㭨˼丸川钬崳㵸川䡐ݍ㵸川䡐ݍ丸川鑼崳쨄ɸ䡐ݍ丸川鑼崳丸川鑤崳丸川钔崳㵸川䡐ݍ䩘川ꡨ߈쩤ɸ䡐ݍ丸川ﲰ崙㵸川䡐ݍ丸川恴崐㵸川䡐ݍ丸川铄崳쫄ɸ㵸川䡐ݍ丸川钔崳㵸川䡐ݍ丸川钬崳㵸川䠸ݍ쬤ɸ㵸川䠸ݍ丸川鑼崳㵸川䠸ݍ丸川鑼崳丸川鑤崳쮄ɸ䠸ݍ갈川鑤崳갈川恴崐갈川钔崳㵸川䠸ݍ䩘川ꡨ߈쯤ɸ䠸ݍ丸川ﲰ崙㵸川䠸ݍ丸川恴崐㵸川䠸ݍ丸川铄崳채ɸ㵸川䠸ݍ丸川钔崳㵸川䠸ݍ丸川钬崳㵸川㭨˼첤ɸ㵸川㭨˼丸川钔崳㵸川䡐ݍ㵸川䡐ݍ丸川钔崳촄ɸ㵸川䠸ݍ㵸川߈㵸川㭨˼㵸川㭨˼쵤ɸ㵸川䠸ݍ㵸川䠸ݍ㵸川䡐ݍ㵸川䡐ݍ췄ɸ㵸川變ݒ㵸川變ݒ䜘川恴崐㵸川變ݒ䞸川鏬崳츤ɸ㵸川֓㵸川֓川浠巙麠川鑤崳캄ɸ恴崐麠川鑼崳麠川ﲰ崙齀川鎤崳川䡨ݍ川擐ݍ커ɸ川䢰ݍ川䢀ݍ麠川钬崳川䢘ݍ콄ɸﲰ崙㵸川ꢰ߈㵸川֓㵸川֓쾤ɸﬠݒ㵸川안˾㵸川안˾⓬州鑼崳┤州鑼崳퀄ɸ안˾⓬州鑼崳㵸川안˾⓬州钔崳㵸川안˾⓬州钔崳큤ɸﲰ崙㵸川안˾⓬州鑤崳┈州鑤崳㵸川안˾⓬州鑤崳탄ɸ鑤崳㵸川안˾⓬州ﲰ崙㵸川䌸а㵸川㭨˼턤ɸ㵸川㭨˼囜川鎤崳㵸川㭨˼䣘川鎤崳㵸川㭨˼톄ɸ鎤崳㵸川㭨˼䳘川鎤崳㵸川㭨˼䭸川鎼崳퇤ɸ㠈˼㵸川㠈˼䭸川鎼崳㵸川㠈˼䳘川鎤崳퉄ɸ啈˼㵸川啈˼䤸川鎤崳㵸川啈˼䭸川鎼崳튤ɸ啈˼䣸川鎤崳㵸川啈˼㵸川啈˼䤸川鎤崳팄ɸ啈˼䭸川鎼崳㵸川啈˼䣸川鎤崳㵸川⁨ݍ퍤ɸ⁨ݍ䭸川鎼崳㵸川摀ݍ㵸川摀ݍ丸川ﲰ崙폄ɸ慀ݍ㵸川߈㵸川摘ݍ㵸川搨ݍ퐤ɸ搐ݍ㵸川揠ݍ㵸川掘ݍ㵸川捐ݍ풄ɸ掀ݍ㵸川߈㵸川捨ݍ㵸川洀ݍ퓤ɸ浸ݍ㵸川浸ݍ仸川鎤崳㵸川浸ݍ优川鎤崳필ɸ浈ݍ㵸川浈ݍ仸川鎤崳㵸川浈ݍ优川鎤崳햤ɸ鎤崳暐川鎼崳㵜川匸ݍ㵜川匈ݍ현ɸ뇐߈㵜川匠ݍ㵜川勰ݍ㵜川勘ݍ홤ɸ动ݍ㵜川녰߈㵸川浠ݍ㵸川浠ݍ囜川鎤崳후ɸ㵸川洰ݍ㵸川洰ݍ䴸川鎤崳㵸川洰ݍ䤸川鎤崳휤ɸ㵸川洰ݍ囜川鎤崳㵜川뇐߈㵜川匠ݍ힄ɸ뇐߈䭸川鎼崳㵜川匠ݍ䭸川鎼崳暐川鎤崳ퟤɸ님߈㵸川님߈䤸川鎤崳㵸川님߈囜川鎤崳ɸ挠ݍ㵸川挠ݍ囜川鎤崳㵸川挈ݍ㵸川挈ݍɸ鎤崳㵸川挈ݍ䤸川鎤崳㵸川挈ݍ囜川鎤崳ɸ匸ݍ㵜川匈ݍ㵜川匸ݍ䭸川鎼崳㵜川匈ݍɸ鎼崳㵜川뇐߈䴸川鎤崳㵜川匠ݍ䴸川鎤崳ɸ鎼崳㵸川卨ݍ㵸川卨ݍ䤸川鎤崳㵸川卨ݍɸ鎤崳㵸川泐ݍ๰州鎤崳㵸川拘ݍ㵜川߈ɸ鑤崳㵜川߈川ﲰ崙ʌ鎤崳㵜川߈川ﲰ崙ɸ鎼崳㵜川߈川钔崳㵜川涨ݍ㵜川涨ݍɸ鎼崳㵜川涨ݍ䣘川鎤崳㵜川߈川恴崐ɸ߈川鑼崳㵸川߈㵸川߈囜川鎤崳ɸ߈优川鎤崳䣸川鎼崳囜川鎼崳㵸川߈䤸川鎼崳仸川鎤崳ɸ鎼崳㵸川߈䣸川鎤崳囜川鎼崳㵸川߈䤸川鎤崳ɸ鎼崳㵸川淀ݍ㵸川淀ݍ䤸川鎼崳仸川鎤崳囜川鎼崳ɸ㵸川淀ݍ优川鎤崳䣸川鎼崳囜川鎼崳㵸川淀ݍ䤸川鎤崳ɸ鎼崳㵸川淀ݍ䣸川鎤崳囜川鎼崳㵸川淀ݍ囜川鎤崳ɸ㵜川涐ݍ"/>
    <w:docVar w:name="EN.Libraries" w:val="Tᤌ忡꽠Ԃ/᫨忡똀Ԃᨈ忡대Ԃ4➄ʡᣔ忡꺠Ԃ᧬忡늠Ԃᢸ忡김Ԃ᥼Ǹ₄͖⁤͖䌁߆₤͖耀͖⁼͖Ǹ䌂߆ₔ͖⃄͖Ǹ€͖ℴ͖䌃߆⃴͖⃄͖Ǹ℄͖䌄߆耀͖⃴͖Ǹ䌅߆⅄͖耀͖⅄͖Ǹℤ͖䌆߆ℼ͖Ǹ⇌͖⅔͖䌇߆↔͖耀͖Ⅼ͖Ǹ䌈߆ↄ͖耀͖Ǹ⇄͖䌉߆⇤͖↴͖Ǹ⇌͖䌊߆∄͖≤͖Ǹ挋ޮ∴͖ ʡǸ∔͖≄͖挌ޮť∬͖ťǸ≄͖䀀߆⊄͖ ʡ⊄͖ǰ蟰翿䀀߆≴͖&#10;⋼͖ťǲ蟰⊌͖翿挍ޮ⋔͖⊤͖ȊǸ⊼͖䀀߆Ȋ￶ ʡȊ⋔͖ǲ蟰⌄͖捁翿挐ޮ⌤͖ ʡʧǸ⌄͖䀀߆⎔͖￷⍄͖ʧǲ쟰⌴͖挒ޮ⍴͖ ʡ͍⍌͖Ǹ⎄͖䀀߆⍤͖￸ ʡ͍ǲ쟰⍼͖翿挔ޮ⏄͖⎔͖ϫ⏄͖Ǹ␬͖䀀߆ϫ￹ ʡϫ⏄͖ǲ쟰翿挖ޮ␔͖ ʡҒǸ⏴͖䀀߆Ғ￺␌͖Ғǲ쟰⑄͖輒␤͖挘ޮ⑤͖ ʡ԰␼͖ǸⓄ͖䀀߆⑔͖￻⒄͖԰ǲ쟰⑬͖翿挚ޮ⒴͖⒄͖חǸⓄ͖䀀߆ח￼ ʡח⒴͖ǲ쟰翿挜ޮ┄͖ ʡٷ╜͖Ǹⓤ͖ 䀀߆ٷ�⓼͖ٷǲ쟰䙄└͖挞ޮ╔͖ ʡܞ┬͖Ǹ&#10;䀀߆╄͖ ʡܞǲ쟰▄͖翿挠ޮ▤͖޾Ǹ▌͖䀀߆޾◄͖޾▤͖ǲ쟰翿䀀߆◴͖ ʡǱ蟰◔͖☄͖䀀߆◬͖ǲ蟰翿☄͖䀀߆♄͖ ʡǲ蟰翿䀀߆☴͖ ʡ#ǲ蟰♌͖翿䀀߆⚔͖♤͖Æǲ蟰♼͖䀀߆Ç ʡÇǲ蟰翿䀀߆⛤͖ ʡÉǲ蟰翿䀀߆ţ ʡţǲ蟰✤͖翿䀀߆✴͖  ʡŤǲ蟰翿䉰߆�㠀͖1蟰翿䉰߆➄͖㠀͖2蟰翿䉰߆㠀͖3蟰翿䉰߆㠀͖ǰ蟰翿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424D8"/>
    <w:rsid w:val="007506EB"/>
    <w:rsid w:val="0077326D"/>
    <w:rsid w:val="00774166"/>
    <w:rsid w:val="00791F77"/>
    <w:rsid w:val="00797460"/>
    <w:rsid w:val="007A0DD2"/>
    <w:rsid w:val="007B4FC3"/>
    <w:rsid w:val="007E022F"/>
    <w:rsid w:val="00811B91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3902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5E451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0" w:uiPriority="0" w:unhideWhenUsed="0" w:qFormat="1"/>
    <w:lsdException w:name="heading 8" w:uiPriority="9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B9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811B91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7">
    <w:name w:val="heading 7"/>
    <w:basedOn w:val="a"/>
    <w:next w:val="a"/>
    <w:qFormat/>
    <w:rsid w:val="00811B91"/>
    <w:pPr>
      <w:keepNext/>
      <w:spacing w:before="40" w:after="40"/>
      <w:outlineLvl w:val="6"/>
    </w:pPr>
    <w:rPr>
      <w:rFonts w:ascii="Tahoma" w:hAnsi="Tahoma"/>
      <w:b/>
      <w:bCs/>
      <w:sz w:val="36"/>
      <w:szCs w:val="20"/>
      <w:lang w:val="en-GB"/>
    </w:rPr>
  </w:style>
  <w:style w:type="paragraph" w:styleId="9">
    <w:name w:val="heading 9"/>
    <w:basedOn w:val="a"/>
    <w:next w:val="a"/>
    <w:qFormat/>
    <w:rsid w:val="00811B91"/>
    <w:pPr>
      <w:keepNext/>
      <w:spacing w:before="40" w:after="40"/>
      <w:outlineLvl w:val="8"/>
    </w:pPr>
    <w:rPr>
      <w:rFonts w:ascii="Tahoma" w:hAnsi="Tahoma"/>
      <w:b/>
      <w:bCs/>
      <w:color w:val="99336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811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811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811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811B91"/>
    <w:rPr>
      <w:b/>
      <w:bCs/>
    </w:rPr>
  </w:style>
  <w:style w:type="character" w:styleId="a7">
    <w:name w:val="Hyperlink"/>
    <w:basedOn w:val="a0"/>
    <w:uiPriority w:val="99"/>
    <w:unhideWhenUsed/>
    <w:qFormat/>
    <w:rsid w:val="00811B91"/>
    <w:rPr>
      <w:color w:val="0000FF" w:themeColor="hyperlink"/>
      <w:u w:val="single"/>
    </w:rPr>
  </w:style>
  <w:style w:type="character" w:customStyle="1" w:styleId="Char0">
    <w:name w:val="页眉 Char"/>
    <w:basedOn w:val="a0"/>
    <w:link w:val="a4"/>
    <w:uiPriority w:val="99"/>
    <w:qFormat/>
    <w:rsid w:val="00811B9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811B9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11B91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11B91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811B91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11B91"/>
    <w:rPr>
      <w:rFonts w:ascii="Calibri" w:hAnsi="Calibri" w:cs="Calibri"/>
      <w:sz w:val="20"/>
    </w:rPr>
  </w:style>
  <w:style w:type="character" w:customStyle="1" w:styleId="fontstyle01">
    <w:name w:val="fontstyle01"/>
    <w:basedOn w:val="a0"/>
    <w:qFormat/>
    <w:rsid w:val="00811B91"/>
    <w:rPr>
      <w:rFonts w:ascii="AdvOTb0c9bf5d + 26" w:eastAsia="AdvOTb0c9bf5d + 26" w:hAnsi="AdvOTb0c9bf5d + 26" w:cs="AdvOTb0c9bf5d + 26"/>
      <w:color w:val="231F20"/>
      <w:sz w:val="16"/>
      <w:szCs w:val="16"/>
    </w:rPr>
  </w:style>
  <w:style w:type="character" w:customStyle="1" w:styleId="font21">
    <w:name w:val="font21"/>
    <w:basedOn w:val="a0"/>
    <w:qFormat/>
    <w:rsid w:val="00811B91"/>
    <w:rPr>
      <w:rFonts w:ascii="Times New Roman" w:hAnsi="Times New Roman" w:cs="Times New Roman" w:hint="default"/>
      <w:b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sid w:val="00811B91"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11B91"/>
    <w:rPr>
      <w:rFonts w:ascii="Times New Roman" w:hAnsi="Times New Roman" w:cs="Times New Roman" w:hint="default"/>
      <w:b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a0"/>
    <w:qFormat/>
    <w:rsid w:val="00811B91"/>
    <w:rPr>
      <w:rFonts w:ascii="Times New Roman" w:hAnsi="Times New Roman" w:cs="Times New Roman" w:hint="default"/>
      <w:b/>
      <w:color w:val="000000"/>
      <w:sz w:val="16"/>
      <w:szCs w:val="16"/>
      <w:u w:val="none"/>
      <w:vertAlign w:val="subscript"/>
    </w:rPr>
  </w:style>
  <w:style w:type="paragraph" w:styleId="a8">
    <w:name w:val="Balloon Text"/>
    <w:basedOn w:val="a"/>
    <w:link w:val="Char1"/>
    <w:uiPriority w:val="99"/>
    <w:semiHidden/>
    <w:unhideWhenUsed/>
    <w:rsid w:val="007424D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424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49FBCC-A31E-4545-BAFF-007425008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1</Words>
  <Characters>1834</Characters>
  <Application>Microsoft Office Word</Application>
  <DocSecurity>0</DocSecurity>
  <Lines>15</Lines>
  <Paragraphs>4</Paragraphs>
  <ScaleCrop>false</ScaleCrop>
  <Company>微软中国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67</cp:revision>
  <cp:lastPrinted>2017-05-21T08:07:00Z</cp:lastPrinted>
  <dcterms:created xsi:type="dcterms:W3CDTF">2014-10-28T06:22:00Z</dcterms:created>
  <dcterms:modified xsi:type="dcterms:W3CDTF">2019-10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